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02117" w14:textId="77777777" w:rsidR="0056089A" w:rsidRPr="00575AD6" w:rsidRDefault="0056089A" w:rsidP="0056089A">
      <w:pPr>
        <w:widowControl/>
        <w:spacing w:line="480" w:lineRule="auto"/>
        <w:ind w:firstLineChars="700" w:firstLine="2240"/>
        <w:jc w:val="left"/>
        <w:rPr>
          <w:rFonts w:ascii="Times New Roman" w:eastAsia="DengXian" w:hAnsi="Times New Roman" w:cs="Times New Roman"/>
          <w:b/>
          <w:bCs/>
          <w:kern w:val="0"/>
          <w:sz w:val="32"/>
          <w:szCs w:val="32"/>
        </w:rPr>
      </w:pPr>
      <w:r w:rsidRPr="00575AD6">
        <w:rPr>
          <w:rFonts w:ascii="Times New Roman" w:eastAsia="DengXian" w:hAnsi="Times New Roman" w:cs="Times New Roman"/>
          <w:b/>
          <w:bCs/>
          <w:kern w:val="0"/>
          <w:sz w:val="32"/>
          <w:szCs w:val="32"/>
        </w:rPr>
        <w:t>Supplemental Information</w:t>
      </w:r>
    </w:p>
    <w:p w14:paraId="5452406D" w14:textId="77777777" w:rsidR="0056089A" w:rsidRPr="00575AD6" w:rsidRDefault="0056089A" w:rsidP="0056089A">
      <w:pPr>
        <w:widowControl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bookmarkStart w:id="0" w:name="_Hlk102423252"/>
    </w:p>
    <w:p w14:paraId="727E83F7" w14:textId="6A8648AE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575AD6">
        <w:rPr>
          <w:rFonts w:ascii="Times New Roman" w:eastAsia="DengXian" w:hAnsi="Times New Roman" w:cs="Times New Roman"/>
          <w:kern w:val="0"/>
          <w:sz w:val="24"/>
          <w:szCs w:val="24"/>
        </w:rPr>
        <w:t>Table. S</w:t>
      </w:r>
      <w:r w:rsidRPr="00575AD6">
        <w:rPr>
          <w:rFonts w:ascii="Times New Roman" w:eastAsia="DengXian" w:hAnsi="Times New Roman" w:cs="Times New Roman" w:hint="eastAsia"/>
          <w:kern w:val="0"/>
          <w:sz w:val="24"/>
          <w:szCs w:val="24"/>
        </w:rPr>
        <w:t>1</w:t>
      </w:r>
      <w:r w:rsidRPr="00575AD6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Main functional genes </w:t>
      </w:r>
      <w:r w:rsidR="009339C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of carbon degradation </w:t>
      </w:r>
      <w:r w:rsidRPr="00575AD6">
        <w:rPr>
          <w:rFonts w:ascii="Times New Roman" w:eastAsia="DengXian" w:hAnsi="Times New Roman" w:cs="Times New Roman"/>
          <w:kern w:val="0"/>
          <w:sz w:val="24"/>
          <w:szCs w:val="24"/>
        </w:rPr>
        <w:t xml:space="preserve">and </w:t>
      </w:r>
      <w:proofErr w:type="spellStart"/>
      <w:r w:rsidRPr="00575AD6">
        <w:rPr>
          <w:rFonts w:ascii="Times New Roman" w:eastAsia="DengXian" w:hAnsi="Times New Roman" w:cs="Times New Roman"/>
          <w:kern w:val="0"/>
          <w:sz w:val="24"/>
          <w:szCs w:val="24"/>
        </w:rPr>
        <w:t>qRT</w:t>
      </w:r>
      <w:proofErr w:type="spellEnd"/>
      <w:r w:rsidRPr="00575AD6">
        <w:rPr>
          <w:rFonts w:ascii="Times New Roman" w:eastAsia="DengXian" w:hAnsi="Times New Roman" w:cs="Times New Roman"/>
          <w:kern w:val="0"/>
          <w:sz w:val="24"/>
          <w:szCs w:val="24"/>
        </w:rPr>
        <w:t>-PCR primer sequences</w:t>
      </w:r>
    </w:p>
    <w:bookmarkEnd w:id="0"/>
    <w:p w14:paraId="7A9989EC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Cs w:val="21"/>
        </w:rPr>
      </w:pPr>
    </w:p>
    <w:tbl>
      <w:tblPr>
        <w:tblW w:w="8080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1042"/>
        <w:gridCol w:w="1935"/>
        <w:gridCol w:w="5103"/>
      </w:tblGrid>
      <w:tr w:rsidR="0056089A" w:rsidRPr="00575AD6" w14:paraId="501C45E4" w14:textId="77777777" w:rsidTr="00DB758E">
        <w:trPr>
          <w:jc w:val="center"/>
        </w:trPr>
        <w:tc>
          <w:tcPr>
            <w:tcW w:w="10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D11DA" w14:textId="77777777" w:rsidR="0056089A" w:rsidRPr="00575AD6" w:rsidRDefault="0056089A" w:rsidP="00DB758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75A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19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2C06B" w14:textId="77777777" w:rsidR="0056089A" w:rsidRPr="00575AD6" w:rsidRDefault="0056089A" w:rsidP="00DB758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5AD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rbon degradation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CBC30" w14:textId="77777777" w:rsidR="0056089A" w:rsidRPr="00575AD6" w:rsidRDefault="0056089A" w:rsidP="00DB758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5AD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imer sequences</w:t>
            </w:r>
          </w:p>
        </w:tc>
      </w:tr>
      <w:tr w:rsidR="0056089A" w:rsidRPr="00575AD6" w14:paraId="2131F30F" w14:textId="77777777" w:rsidTr="00DB758E">
        <w:trPr>
          <w:jc w:val="center"/>
        </w:trPr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B22E77" w14:textId="77777777" w:rsidR="0056089A" w:rsidRPr="00575AD6" w:rsidRDefault="0056089A" w:rsidP="00DB758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575A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yA</w:t>
            </w:r>
            <w:proofErr w:type="spellEnd"/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AD87FD" w14:textId="77777777" w:rsidR="0056089A" w:rsidRPr="00575AD6" w:rsidRDefault="0056089A" w:rsidP="00DB758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5AD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arch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46B8F2" w14:textId="77777777" w:rsidR="0056089A" w:rsidRPr="00575AD6" w:rsidRDefault="0056089A" w:rsidP="00DB758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5AD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GCCCACCCCTGGTTCAAAT</w:t>
            </w:r>
            <w:r w:rsidRPr="00575A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and</w:t>
            </w:r>
            <w:r w:rsidRPr="00575AD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75AD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GGTTCCTGCTCCCAGATGC</w:t>
            </w:r>
          </w:p>
        </w:tc>
      </w:tr>
      <w:tr w:rsidR="0056089A" w:rsidRPr="00575AD6" w14:paraId="16004EFC" w14:textId="77777777" w:rsidTr="00DB758E">
        <w:trPr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64372" w14:textId="77777777" w:rsidR="0056089A" w:rsidRPr="00575AD6" w:rsidRDefault="0056089A" w:rsidP="00DB758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575A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a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61A58" w14:textId="77777777" w:rsidR="0056089A" w:rsidRPr="00575AD6" w:rsidRDefault="0056089A" w:rsidP="00DB758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5AD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micellulo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8912" w14:textId="77777777" w:rsidR="0056089A" w:rsidRPr="00575AD6" w:rsidRDefault="0056089A" w:rsidP="00DB758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5AD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ACGCCATCCACGCTAAATA</w:t>
            </w:r>
            <w:r w:rsidRPr="00575A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and </w:t>
            </w:r>
            <w:r w:rsidRPr="00575AD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CGGCATACTCGCCTAACAA</w:t>
            </w:r>
          </w:p>
        </w:tc>
      </w:tr>
      <w:tr w:rsidR="0056089A" w:rsidRPr="00575AD6" w14:paraId="57D9DA15" w14:textId="77777777" w:rsidTr="00DB758E">
        <w:trPr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2CC0D" w14:textId="77777777" w:rsidR="0056089A" w:rsidRPr="00575AD6" w:rsidRDefault="0056089A" w:rsidP="00DB758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575A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bhI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AD289" w14:textId="77777777" w:rsidR="0056089A" w:rsidRPr="00575AD6" w:rsidRDefault="0056089A" w:rsidP="00DB758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5AD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ulo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9402" w14:textId="77777777" w:rsidR="0056089A" w:rsidRPr="00575AD6" w:rsidRDefault="0056089A" w:rsidP="00DB758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5AD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ACCAA[C,T]TGCTA[C,T]ACI[A,G]G[C,T]AA </w:t>
            </w:r>
            <w:r w:rsidRPr="00575AD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and</w:t>
            </w:r>
            <w:r w:rsidRPr="00575AD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GC[C,T]TCCCAIAT[A,G]TCCATC</w:t>
            </w:r>
          </w:p>
        </w:tc>
      </w:tr>
      <w:tr w:rsidR="0056089A" w:rsidRPr="00575AD6" w14:paraId="070410E7" w14:textId="77777777" w:rsidTr="00DB758E">
        <w:trPr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02ACC" w14:textId="77777777" w:rsidR="0056089A" w:rsidRPr="00575AD6" w:rsidRDefault="0056089A" w:rsidP="00DB758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5A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i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6C5C7" w14:textId="77777777" w:rsidR="0056089A" w:rsidRPr="00575AD6" w:rsidRDefault="0056089A" w:rsidP="00DB758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5AD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iti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2BD4" w14:textId="77777777" w:rsidR="0056089A" w:rsidRPr="00575AD6" w:rsidRDefault="0056089A" w:rsidP="00DB758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5AD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GATGTGGCAAAGGGCTACTA </w:t>
            </w:r>
            <w:r w:rsidRPr="00575AD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and</w:t>
            </w:r>
            <w:r w:rsidRPr="00575AD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TTCCAATCAGCGAGTCAGTT</w:t>
            </w:r>
          </w:p>
        </w:tc>
      </w:tr>
      <w:tr w:rsidR="0056089A" w:rsidRPr="00575AD6" w14:paraId="37952618" w14:textId="77777777" w:rsidTr="00DB758E">
        <w:trPr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919D3" w14:textId="77777777" w:rsidR="0056089A" w:rsidRPr="00575AD6" w:rsidRDefault="0056089A" w:rsidP="00DB758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1" w:name="_Hlk102423460"/>
            <w:proofErr w:type="spellStart"/>
            <w:r w:rsidRPr="00575A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eB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09E6C" w14:textId="77777777" w:rsidR="0056089A" w:rsidRPr="00575AD6" w:rsidRDefault="0056089A" w:rsidP="00DB758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5AD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omatic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A8F38" w14:textId="77777777" w:rsidR="0056089A" w:rsidRPr="00575AD6" w:rsidRDefault="0056089A" w:rsidP="00DB758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5AD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CTGCTGACCCTGCCCCTGAT </w:t>
            </w:r>
            <w:r w:rsidRPr="00575AD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and</w:t>
            </w:r>
            <w:r w:rsidRPr="00575AD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GATGTGCTGGCTGGAAATGC</w:t>
            </w:r>
          </w:p>
        </w:tc>
      </w:tr>
      <w:tr w:rsidR="0056089A" w:rsidRPr="00575AD6" w14:paraId="5851BC67" w14:textId="77777777" w:rsidTr="00DB758E">
        <w:trPr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3CE2" w14:textId="77777777" w:rsidR="0056089A" w:rsidRPr="00575AD6" w:rsidRDefault="0056089A" w:rsidP="00DB758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5A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p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A5F4" w14:textId="77777777" w:rsidR="0056089A" w:rsidRPr="00575AD6" w:rsidRDefault="0056089A" w:rsidP="00DB758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5AD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gni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28B95" w14:textId="77777777" w:rsidR="0056089A" w:rsidRPr="00575AD6" w:rsidRDefault="0056089A" w:rsidP="00DB758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5AD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GTCCTTCGTCGTCCCAGGAGCCACGTTCC </w:t>
            </w:r>
            <w:r w:rsidRPr="00575AD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and</w:t>
            </w:r>
            <w:r w:rsidRPr="00575AD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GGGAGTNGAGTCGAAGGG</w:t>
            </w:r>
          </w:p>
        </w:tc>
      </w:tr>
      <w:bookmarkEnd w:id="1"/>
      <w:tr w:rsidR="0056089A" w:rsidRPr="00575AD6" w14:paraId="66D90D53" w14:textId="77777777" w:rsidTr="00DB758E">
        <w:trPr>
          <w:jc w:val="center"/>
        </w:trPr>
        <w:tc>
          <w:tcPr>
            <w:tcW w:w="10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B59D20" w14:textId="77777777" w:rsidR="0056089A" w:rsidRPr="00575AD6" w:rsidRDefault="0056089A" w:rsidP="00DB758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575A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mco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59A912" w14:textId="77777777" w:rsidR="0056089A" w:rsidRPr="00575AD6" w:rsidRDefault="0056089A" w:rsidP="00DB758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5AD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gnin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B7E637" w14:textId="77777777" w:rsidR="0056089A" w:rsidRPr="00575AD6" w:rsidRDefault="0056089A" w:rsidP="00DB758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5AD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ACMWCBGTYCAYTGGCAYGG </w:t>
            </w:r>
            <w:r w:rsidRPr="00575AD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and</w:t>
            </w:r>
            <w:r w:rsidRPr="00575AD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  <w:p w14:paraId="48079B2E" w14:textId="77777777" w:rsidR="0056089A" w:rsidRPr="00575AD6" w:rsidRDefault="0056089A" w:rsidP="00DB758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5AD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GICCRTGIARRTGIANIGRTG</w:t>
            </w:r>
          </w:p>
        </w:tc>
      </w:tr>
    </w:tbl>
    <w:p w14:paraId="2FE10C49" w14:textId="77777777" w:rsidR="0056089A" w:rsidRPr="00575AD6" w:rsidRDefault="0056089A" w:rsidP="0056089A">
      <w:pPr>
        <w:widowControl/>
        <w:jc w:val="left"/>
        <w:rPr>
          <w:rFonts w:ascii="Times New Roman" w:eastAsia="DengXian" w:hAnsi="Times New Roman" w:cs="Times New Roman"/>
          <w:b/>
          <w:bCs/>
          <w:kern w:val="0"/>
          <w:sz w:val="32"/>
          <w:szCs w:val="32"/>
        </w:rPr>
      </w:pPr>
      <w:r w:rsidRPr="00575AD6">
        <w:rPr>
          <w:rFonts w:ascii="Times New Roman" w:eastAsia="DengXian" w:hAnsi="Times New Roman" w:cs="Times New Roman"/>
          <w:b/>
          <w:bCs/>
          <w:kern w:val="0"/>
          <w:sz w:val="32"/>
          <w:szCs w:val="32"/>
        </w:rPr>
        <w:br w:type="page"/>
      </w:r>
    </w:p>
    <w:p w14:paraId="6F104884" w14:textId="77777777" w:rsidR="009339CE" w:rsidRPr="00575AD6" w:rsidRDefault="009339CE" w:rsidP="009339CE">
      <w:pPr>
        <w:widowControl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5EBAE151" w14:textId="012EF6B3" w:rsidR="009339CE" w:rsidRPr="00575AD6" w:rsidRDefault="009339CE" w:rsidP="009339CE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575AD6">
        <w:rPr>
          <w:rFonts w:ascii="Times New Roman" w:eastAsia="DengXian" w:hAnsi="Times New Roman" w:cs="Times New Roman"/>
          <w:kern w:val="0"/>
          <w:sz w:val="24"/>
          <w:szCs w:val="24"/>
        </w:rPr>
        <w:t>Table. S</w:t>
      </w:r>
      <w:r>
        <w:rPr>
          <w:rFonts w:ascii="Times New Roman" w:eastAsia="DengXian" w:hAnsi="Times New Roman" w:cs="Times New Roman"/>
          <w:kern w:val="0"/>
          <w:sz w:val="24"/>
          <w:szCs w:val="24"/>
        </w:rPr>
        <w:t>2</w:t>
      </w:r>
      <w:r w:rsidRPr="00575AD6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9339C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PCR primers for </w:t>
      </w:r>
      <w:proofErr w:type="spellStart"/>
      <w:r w:rsidRPr="00D32EFD">
        <w:rPr>
          <w:rFonts w:ascii="Times New Roman" w:eastAsia="DengXian" w:hAnsi="Times New Roman" w:cs="Times New Roman"/>
          <w:i/>
          <w:iCs/>
          <w:kern w:val="0"/>
          <w:sz w:val="24"/>
          <w:szCs w:val="24"/>
        </w:rPr>
        <w:t>nirK</w:t>
      </w:r>
      <w:proofErr w:type="spellEnd"/>
      <w:r w:rsidRPr="009339C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D32EFD">
        <w:rPr>
          <w:rFonts w:ascii="Times New Roman" w:eastAsia="DengXian" w:hAnsi="Times New Roman" w:cs="Times New Roman"/>
          <w:i/>
          <w:iCs/>
          <w:kern w:val="0"/>
          <w:sz w:val="24"/>
          <w:szCs w:val="24"/>
        </w:rPr>
        <w:t>nosZ</w:t>
      </w:r>
      <w:proofErr w:type="spellEnd"/>
      <w:r w:rsidRPr="009339C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and </w:t>
      </w:r>
      <w:proofErr w:type="spellStart"/>
      <w:r w:rsidRPr="00D32EFD">
        <w:rPr>
          <w:rFonts w:ascii="Times New Roman" w:eastAsia="DengXian" w:hAnsi="Times New Roman" w:cs="Times New Roman"/>
          <w:i/>
          <w:iCs/>
          <w:kern w:val="0"/>
          <w:sz w:val="24"/>
          <w:szCs w:val="24"/>
        </w:rPr>
        <w:t>narG</w:t>
      </w:r>
      <w:proofErr w:type="spellEnd"/>
      <w:r w:rsidRPr="009339C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genes</w:t>
      </w:r>
    </w:p>
    <w:p w14:paraId="2D665D89" w14:textId="4B1F1807" w:rsidR="009339CE" w:rsidRDefault="009339CE">
      <w:pPr>
        <w:widowControl/>
        <w:jc w:val="left"/>
        <w:rPr>
          <w:rFonts w:ascii="Times New Roman" w:eastAsia="DengXian" w:hAnsi="Times New Roman" w:cs="Times New Roman"/>
          <w:b/>
          <w:bCs/>
          <w:kern w:val="0"/>
          <w:sz w:val="32"/>
          <w:szCs w:val="32"/>
        </w:rPr>
      </w:pPr>
    </w:p>
    <w:tbl>
      <w:tblPr>
        <w:tblW w:w="7847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1331"/>
        <w:gridCol w:w="6516"/>
      </w:tblGrid>
      <w:tr w:rsidR="00D32EFD" w:rsidRPr="00575AD6" w14:paraId="3EEA9EED" w14:textId="77777777" w:rsidTr="00D32EFD">
        <w:trPr>
          <w:jc w:val="center"/>
        </w:trPr>
        <w:tc>
          <w:tcPr>
            <w:tcW w:w="10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F9879" w14:textId="77777777" w:rsidR="00D32EFD" w:rsidRPr="00575AD6" w:rsidRDefault="00D32EFD" w:rsidP="0078328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75A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A4F8C" w14:textId="77777777" w:rsidR="00D32EFD" w:rsidRPr="00575AD6" w:rsidRDefault="00D32EFD" w:rsidP="007832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75AD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imer sequences</w:t>
            </w:r>
          </w:p>
        </w:tc>
      </w:tr>
      <w:tr w:rsidR="00D32EFD" w:rsidRPr="00575AD6" w14:paraId="790AE938" w14:textId="77777777" w:rsidTr="00D32EFD">
        <w:trPr>
          <w:jc w:val="center"/>
        </w:trPr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DFC79C" w14:textId="0E9487A7" w:rsidR="00D32EFD" w:rsidRPr="00575AD6" w:rsidRDefault="00D32EFD" w:rsidP="0078328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rK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DFA7AB" w14:textId="11937282" w:rsidR="00D32EFD" w:rsidRDefault="00D32EFD" w:rsidP="007832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32E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CATGGTSCTGCCGCG</w:t>
            </w:r>
            <w:r w:rsidRPr="00575A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and</w:t>
            </w:r>
            <w:r w:rsidRPr="00575AD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14:paraId="05B7D8F5" w14:textId="4E4AAB2E" w:rsidR="00D32EFD" w:rsidRPr="00575AD6" w:rsidRDefault="00D32EFD" w:rsidP="007832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32E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CTCGATCAGRTTGTGGTT</w:t>
            </w:r>
          </w:p>
        </w:tc>
      </w:tr>
      <w:tr w:rsidR="00D32EFD" w:rsidRPr="00575AD6" w14:paraId="6F66C595" w14:textId="77777777" w:rsidTr="00D32EFD">
        <w:trPr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7A76" w14:textId="57D783CA" w:rsidR="00D32EFD" w:rsidRPr="00575AD6" w:rsidRDefault="00D32EFD" w:rsidP="0078328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sZ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3765" w14:textId="77777777" w:rsidR="00D32EFD" w:rsidRDefault="00D32EFD" w:rsidP="007832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32E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GYTGTTCMTCGACAGCCAG</w:t>
            </w:r>
            <w:r w:rsidRPr="00575AD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75AD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and</w:t>
            </w:r>
            <w:r w:rsidRPr="00575AD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  <w:p w14:paraId="77BB8192" w14:textId="4B7BC396" w:rsidR="00D32EFD" w:rsidRPr="00575AD6" w:rsidRDefault="00D32EFD" w:rsidP="007832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32E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GSACCTTSTTGCCSTYGCG</w:t>
            </w:r>
          </w:p>
        </w:tc>
      </w:tr>
      <w:tr w:rsidR="00D32EFD" w:rsidRPr="00575AD6" w14:paraId="70E90A67" w14:textId="77777777" w:rsidTr="00D32EFD">
        <w:trPr>
          <w:jc w:val="center"/>
        </w:trPr>
        <w:tc>
          <w:tcPr>
            <w:tcW w:w="10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A63F9F" w14:textId="0D3B5684" w:rsidR="00D32EFD" w:rsidRPr="00575AD6" w:rsidRDefault="00D32EFD" w:rsidP="0078328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32EF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rG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9C19AE" w14:textId="470C79DE" w:rsidR="00D32EFD" w:rsidRPr="00575AD6" w:rsidRDefault="00D32EFD" w:rsidP="007832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32E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YGTSGGGCAGGARAAACTG</w:t>
            </w:r>
            <w:r w:rsidRPr="00575AD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75AD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and</w:t>
            </w:r>
            <w:r w:rsidRPr="00575AD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  <w:p w14:paraId="3092202C" w14:textId="344B1407" w:rsidR="00D32EFD" w:rsidRPr="00575AD6" w:rsidRDefault="00D32EFD" w:rsidP="0078328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32E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GTAGAAGAAGCTGGTGCTGTT</w:t>
            </w:r>
          </w:p>
        </w:tc>
      </w:tr>
    </w:tbl>
    <w:p w14:paraId="02E9946C" w14:textId="77777777" w:rsidR="009339CE" w:rsidRDefault="009339CE">
      <w:pPr>
        <w:widowControl/>
        <w:jc w:val="left"/>
        <w:rPr>
          <w:rFonts w:ascii="Times New Roman" w:eastAsia="DengXian" w:hAnsi="Times New Roman" w:cs="Times New Roman"/>
          <w:b/>
          <w:bCs/>
          <w:kern w:val="0"/>
          <w:sz w:val="32"/>
          <w:szCs w:val="32"/>
        </w:rPr>
      </w:pPr>
    </w:p>
    <w:p w14:paraId="2B962AEC" w14:textId="3AF95B9A" w:rsidR="009339CE" w:rsidRDefault="009339CE">
      <w:pPr>
        <w:widowControl/>
        <w:jc w:val="left"/>
        <w:rPr>
          <w:rFonts w:ascii="Times New Roman" w:eastAsia="DengXian" w:hAnsi="Times New Roman" w:cs="Times New Roman"/>
          <w:b/>
          <w:bCs/>
          <w:kern w:val="0"/>
          <w:sz w:val="32"/>
          <w:szCs w:val="32"/>
        </w:rPr>
      </w:pPr>
      <w:r>
        <w:rPr>
          <w:rFonts w:ascii="Times New Roman" w:eastAsia="DengXian" w:hAnsi="Times New Roman" w:cs="Times New Roman"/>
          <w:b/>
          <w:bCs/>
          <w:kern w:val="0"/>
          <w:sz w:val="32"/>
          <w:szCs w:val="32"/>
        </w:rPr>
        <w:br w:type="page"/>
      </w:r>
    </w:p>
    <w:p w14:paraId="67A10BE8" w14:textId="7831DA71" w:rsidR="0056089A" w:rsidRPr="00575AD6" w:rsidRDefault="00CD5896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32"/>
          <w:szCs w:val="32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7CA7AE45" wp14:editId="37EB8508">
                <wp:simplePos x="0" y="0"/>
                <wp:positionH relativeFrom="margin">
                  <wp:posOffset>1376396</wp:posOffset>
                </wp:positionH>
                <wp:positionV relativeFrom="paragraph">
                  <wp:posOffset>6394</wp:posOffset>
                </wp:positionV>
                <wp:extent cx="2495342" cy="5621977"/>
                <wp:effectExtent l="0" t="0" r="635" b="0"/>
                <wp:wrapNone/>
                <wp:docPr id="513" name="组合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95342" cy="5621977"/>
                          <a:chOff x="-19881" y="-62159"/>
                          <a:chExt cx="3465976" cy="7807321"/>
                        </a:xfrm>
                      </wpg:grpSpPr>
                      <wpg:grpSp>
                        <wpg:cNvPr id="514" name="组合 514"/>
                        <wpg:cNvGrpSpPr/>
                        <wpg:grpSpPr>
                          <a:xfrm>
                            <a:off x="0" y="16850"/>
                            <a:ext cx="3446095" cy="7728312"/>
                            <a:chOff x="0" y="16850"/>
                            <a:chExt cx="3446095" cy="7728312"/>
                          </a:xfrm>
                        </wpg:grpSpPr>
                        <pic:pic xmlns:pic="http://schemas.openxmlformats.org/drawingml/2006/picture">
                          <pic:nvPicPr>
                            <pic:cNvPr id="515" name="图片 515"/>
                            <pic:cNvPicPr/>
                          </pic:nvPicPr>
                          <pic:blipFill>
                            <a:blip r:embed="rId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71070" y="5122612"/>
                              <a:ext cx="3375025" cy="262255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516" name="图片 516"/>
                            <pic:cNvPicPr/>
                          </pic:nvPicPr>
                          <pic:blipFill>
                            <a:blip r:embed="rId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16850"/>
                              <a:ext cx="3375025" cy="262255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517" name="图片 517"/>
                            <pic:cNvPicPr/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3651" y="2569731"/>
                              <a:ext cx="3375025" cy="262255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518" name="文本框 4"/>
                        <wps:cNvSpPr txBox="1"/>
                        <wps:spPr>
                          <a:xfrm>
                            <a:off x="-13247" y="-62159"/>
                            <a:ext cx="483599" cy="3516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7A8A64B" w14:textId="77777777" w:rsidR="00CD5896" w:rsidRDefault="00CD5896" w:rsidP="00CD5896">
                              <w:pP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19" name="文本框 6"/>
                        <wps:cNvSpPr txBox="1"/>
                        <wps:spPr>
                          <a:xfrm>
                            <a:off x="-19881" y="2468640"/>
                            <a:ext cx="537839" cy="39114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FB83948" w14:textId="77777777" w:rsidR="00CD5896" w:rsidRDefault="00CD5896" w:rsidP="00CD5896">
                              <w:pP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20" name="文本框 6"/>
                        <wps:cNvSpPr txBox="1"/>
                        <wps:spPr>
                          <a:xfrm>
                            <a:off x="42291" y="5032167"/>
                            <a:ext cx="475596" cy="34592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B49A009" w14:textId="77777777" w:rsidR="00CD5896" w:rsidRDefault="00CD5896" w:rsidP="00CD5896">
                              <w:pP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group w14:anchorId="7CA7AE45" id="组合 18" o:spid="_x0000_s1026" style="position:absolute;margin-left:108.4pt;margin-top:.5pt;width:196.5pt;height:442.7pt;z-index:251669504;mso-position-horizontal-relative:margin;mso-width-relative:margin;mso-height-relative:margin" coordorigin="-198,-621" coordsize="34659,78073" o:gfxdata="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">
                <v:group id="组合 514" o:spid="_x0000_s1027" style="position:absolute;top:168;width:34460;height:77283" coordorigin=",168" coordsize="34460,77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aabxgAAANw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CRzOH3TDgCcn0HAAD//wMAUEsBAi0AFAAGAAgAAAAhANvh9svuAAAAhQEAABMAAAAAAAAA&#10;AAAAAAAAAAAAAFtDb250ZW50X1R5cGVzXS54bWxQSwECLQAUAAYACAAAACEAWvQsW78AAAAVAQAA&#10;CwAAAAAAAAAAAAAAAAAfAQAAX3JlbHMvLnJlbHNQSwECLQAUAAYACAAAACEAqqmmm8YAAADcAAAA&#10;DwAAAAAAAAAAAAAAAAAHAgAAZHJzL2Rvd25yZXYueG1sUEsFBgAAAAADAAMAtwAAAPo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515" o:spid="_x0000_s1028" type="#_x0000_t75" style="position:absolute;left:710;top:51226;width:33750;height:26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">
                    <v:imagedata r:id="rId9" o:title=""/>
                  </v:shape>
                  <v:shape id="图片 516" o:spid="_x0000_s1029" type="#_x0000_t75" style="position:absolute;top:168;width:33750;height:26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">
                    <v:imagedata r:id="rId10" o:title=""/>
                  </v:shape>
                  <v:shape id="图片 517" o:spid="_x0000_s1030" type="#_x0000_t75" style="position:absolute;left:536;top:25697;width:33750;height:26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">
                    <v:imagedata r:id="rId11" o:title="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4" o:spid="_x0000_s1031" type="#_x0000_t202" style="position:absolute;left:-132;top:-621;width:4835;height:35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" filled="f" stroked="f">
                  <v:textbox>
                    <w:txbxContent>
                      <w:p w14:paraId="17A8A64B" w14:textId="77777777" w:rsidR="00CD5896" w:rsidRDefault="00CD5896" w:rsidP="00CD5896">
                        <w:pPr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文本框 6" o:spid="_x0000_s1032" type="#_x0000_t202" style="position:absolute;left:-198;top:24686;width:5377;height:39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" filled="f" stroked="f">
                  <v:textbox>
                    <w:txbxContent>
                      <w:p w14:paraId="6FB83948" w14:textId="77777777" w:rsidR="00CD5896" w:rsidRDefault="00CD5896" w:rsidP="00CD5896">
                        <w:pPr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v:shape id="文本框 6" o:spid="_x0000_s1033" type="#_x0000_t202" style="position:absolute;left:422;top:50321;width:4756;height:34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" filled="f" stroked="f">
                  <v:textbox>
                    <w:txbxContent>
                      <w:p w14:paraId="3B49A009" w14:textId="77777777" w:rsidR="00CD5896" w:rsidRDefault="00CD5896" w:rsidP="00CD5896">
                        <w:pPr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2852B6BF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32"/>
          <w:szCs w:val="32"/>
        </w:rPr>
      </w:pPr>
    </w:p>
    <w:p w14:paraId="083993B5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32"/>
          <w:szCs w:val="32"/>
        </w:rPr>
      </w:pPr>
    </w:p>
    <w:p w14:paraId="23E443D3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32"/>
          <w:szCs w:val="32"/>
        </w:rPr>
      </w:pPr>
    </w:p>
    <w:p w14:paraId="070AAA8E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32"/>
          <w:szCs w:val="32"/>
        </w:rPr>
      </w:pPr>
    </w:p>
    <w:p w14:paraId="3F3DC634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32"/>
          <w:szCs w:val="32"/>
        </w:rPr>
      </w:pPr>
    </w:p>
    <w:p w14:paraId="3FE990B5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32"/>
          <w:szCs w:val="32"/>
        </w:rPr>
      </w:pPr>
    </w:p>
    <w:p w14:paraId="7E614518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32"/>
          <w:szCs w:val="32"/>
        </w:rPr>
      </w:pPr>
    </w:p>
    <w:p w14:paraId="74A4A5A6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32"/>
          <w:szCs w:val="32"/>
        </w:rPr>
      </w:pPr>
    </w:p>
    <w:p w14:paraId="6B73BBED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32"/>
          <w:szCs w:val="32"/>
        </w:rPr>
      </w:pPr>
    </w:p>
    <w:p w14:paraId="51FD5F38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32"/>
          <w:szCs w:val="32"/>
        </w:rPr>
      </w:pPr>
    </w:p>
    <w:p w14:paraId="003AC562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32"/>
          <w:szCs w:val="32"/>
        </w:rPr>
      </w:pPr>
    </w:p>
    <w:p w14:paraId="69B2F280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32"/>
          <w:szCs w:val="32"/>
        </w:rPr>
      </w:pPr>
    </w:p>
    <w:p w14:paraId="110E17A8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32"/>
          <w:szCs w:val="32"/>
        </w:rPr>
      </w:pPr>
    </w:p>
    <w:p w14:paraId="64AE5342" w14:textId="20F3C125" w:rsidR="0056089A" w:rsidRPr="00A8259F" w:rsidRDefault="0056089A" w:rsidP="0056089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6DC8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Fig. S1</w:t>
      </w:r>
      <w:r w:rsidRPr="00A8259F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A8259F">
        <w:rPr>
          <w:rFonts w:ascii="Times New Roman" w:hAnsi="Times New Roman" w:cs="Times New Roman"/>
          <w:sz w:val="24"/>
          <w:szCs w:val="24"/>
        </w:rPr>
        <w:t>The Δ</w:t>
      </w:r>
      <w:r w:rsidRPr="00A8259F">
        <w:rPr>
          <w:rFonts w:ascii="Times New Roman" w:eastAsia="DengXian" w:hAnsi="Times New Roman" w:cs="Times New Roman"/>
          <w:kern w:val="0"/>
          <w:sz w:val="24"/>
          <w:szCs w:val="24"/>
        </w:rPr>
        <w:t>CO</w:t>
      </w:r>
      <w:r w:rsidRPr="00A8259F">
        <w:rPr>
          <w:rFonts w:ascii="Times New Roman" w:eastAsia="DengXian" w:hAnsi="Times New Roman" w:cs="Times New Roman"/>
          <w:kern w:val="0"/>
          <w:sz w:val="24"/>
          <w:szCs w:val="24"/>
          <w:vertAlign w:val="subscript"/>
        </w:rPr>
        <w:t>2</w:t>
      </w:r>
      <w:r w:rsidRPr="00A8259F">
        <w:rPr>
          <w:rFonts w:ascii="Times New Roman" w:hAnsi="Times New Roman" w:cs="Times New Roman"/>
          <w:sz w:val="24"/>
          <w:szCs w:val="24"/>
        </w:rPr>
        <w:t xml:space="preserve"> from deep soil depths of 1.5-1.7 m (</w:t>
      </w:r>
      <w:r w:rsidR="00366DC8" w:rsidRPr="00366DC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8259F">
        <w:rPr>
          <w:rFonts w:ascii="Times New Roman" w:hAnsi="Times New Roman" w:cs="Times New Roman"/>
          <w:sz w:val="24"/>
          <w:szCs w:val="24"/>
        </w:rPr>
        <w:t>), 2.0-2.2 m (</w:t>
      </w:r>
      <w:r w:rsidR="00366DC8" w:rsidRPr="00366DC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A8259F">
        <w:rPr>
          <w:rFonts w:ascii="Times New Roman" w:hAnsi="Times New Roman" w:cs="Times New Roman"/>
          <w:sz w:val="24"/>
          <w:szCs w:val="24"/>
        </w:rPr>
        <w:t>) and 2.5-2.7 m (</w:t>
      </w:r>
      <w:r w:rsidR="00366DC8" w:rsidRPr="00366DC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A8259F">
        <w:rPr>
          <w:rFonts w:ascii="Times New Roman" w:hAnsi="Times New Roman" w:cs="Times New Roman"/>
          <w:sz w:val="24"/>
          <w:szCs w:val="24"/>
        </w:rPr>
        <w:t>) under 35%, 70% and 200% water contents in Experiment 1. The ΔCO</w:t>
      </w:r>
      <w:r w:rsidRPr="00A8259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8259F">
        <w:rPr>
          <w:rFonts w:ascii="Times New Roman" w:hAnsi="Times New Roman" w:cs="Times New Roman"/>
          <w:sz w:val="24"/>
          <w:szCs w:val="24"/>
        </w:rPr>
        <w:t xml:space="preserve"> (%) was calculated by formula: ΔCO</w:t>
      </w:r>
      <w:r w:rsidRPr="00A8259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8259F">
        <w:rPr>
          <w:rFonts w:ascii="Times New Roman" w:hAnsi="Times New Roman" w:cs="Times New Roman"/>
          <w:sz w:val="24"/>
          <w:szCs w:val="24"/>
        </w:rPr>
        <w:t xml:space="preserve"> (%) = (nitrate addition treatment value minus non-nitrate control value)/ non-nitrate control value × 100. Data were shown as the mean ± standard deviation (n=3).</w:t>
      </w:r>
      <w:r w:rsidRPr="00A8259F">
        <w:rPr>
          <w:rFonts w:ascii="Times New Roman" w:eastAsia="DengXian" w:hAnsi="Times New Roman" w:cs="Times New Roman"/>
          <w:iCs/>
          <w:kern w:val="0"/>
          <w:sz w:val="22"/>
          <w:szCs w:val="21"/>
        </w:rPr>
        <w:br w:type="page"/>
      </w:r>
    </w:p>
    <w:p w14:paraId="0EBCF2E8" w14:textId="77777777" w:rsidR="0056089A" w:rsidRPr="00575AD6" w:rsidRDefault="0060500E" w:rsidP="0056089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object w:dxaOrig="1440" w:dyaOrig="1440" w14:anchorId="265359E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050" type="#_x0000_t75" style="position:absolute;margin-left:81.75pt;margin-top:7.5pt;width:209.2pt;height:156.75pt;z-index:251660288;mso-position-horizontal-relative:text;mso-position-vertical-relative:text;mso-width-relative:page;mso-height-relative:page">
            <v:imagedata r:id="rId12" o:title=""/>
          </v:shape>
          <o:OLEObject Type="Embed" ProgID="Origin95.Graph" ShapeID="_x0000_s2050" DrawAspect="Content" ObjectID="_1735969531" r:id="rId13"/>
        </w:object>
      </w:r>
    </w:p>
    <w:p w14:paraId="01BF5F4A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5B7456B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2EEE1CF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15974B4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FDEE133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4726122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30515B7" w14:textId="77777777" w:rsidR="0056089A" w:rsidRPr="00575AD6" w:rsidRDefault="0056089A" w:rsidP="0056089A">
      <w:pPr>
        <w:widowControl/>
        <w:spacing w:line="480" w:lineRule="auto"/>
        <w:rPr>
          <w:rFonts w:ascii="Times New Roman" w:eastAsia="DengXian" w:hAnsi="Times New Roman" w:cs="Times New Roman"/>
          <w:iCs/>
          <w:kern w:val="0"/>
          <w:sz w:val="24"/>
          <w:szCs w:val="24"/>
        </w:rPr>
      </w:pPr>
      <w:r w:rsidRPr="00366DC8">
        <w:rPr>
          <w:rFonts w:ascii="Times New Roman" w:hAnsi="Times New Roman" w:cs="Times New Roman"/>
          <w:b/>
          <w:bCs/>
          <w:sz w:val="24"/>
          <w:szCs w:val="24"/>
        </w:rPr>
        <w:t>Fig. S2</w:t>
      </w:r>
      <w:r w:rsidRPr="00575AD6">
        <w:rPr>
          <w:rFonts w:ascii="Times New Roman" w:hAnsi="Times New Roman" w:cs="Times New Roman"/>
          <w:sz w:val="24"/>
          <w:szCs w:val="24"/>
        </w:rPr>
        <w:t xml:space="preserve"> Nitrate addition effects on the microbial DNA concentrations in deep soils after 55 days at the end of Experiment 1. Data are shown as the mean ± standard deviation (n=3). Asterisk denotes significant difference (</w:t>
      </w:r>
      <w:r w:rsidRPr="00575AD6">
        <w:rPr>
          <w:rFonts w:ascii="Times New Roman" w:hAnsi="Times New Roman" w:cs="Times New Roman"/>
          <w:i/>
          <w:iCs/>
          <w:sz w:val="24"/>
          <w:szCs w:val="24"/>
        </w:rPr>
        <w:t>P&lt;0.05</w:t>
      </w:r>
      <w:r w:rsidRPr="00575AD6">
        <w:rPr>
          <w:rFonts w:ascii="Times New Roman" w:hAnsi="Times New Roman" w:cs="Times New Roman"/>
          <w:sz w:val="24"/>
          <w:szCs w:val="24"/>
        </w:rPr>
        <w:t>) between the two treatments.</w:t>
      </w:r>
      <w:r w:rsidRPr="00575AD6">
        <w:rPr>
          <w:rFonts w:ascii="Times New Roman" w:eastAsia="DengXian" w:hAnsi="Times New Roman" w:cs="Times New Roman"/>
          <w:iCs/>
          <w:kern w:val="0"/>
          <w:sz w:val="22"/>
          <w:szCs w:val="21"/>
        </w:rPr>
        <w:br w:type="page"/>
      </w:r>
    </w:p>
    <w:p w14:paraId="051EE873" w14:textId="77777777" w:rsidR="0056089A" w:rsidRPr="00575AD6" w:rsidRDefault="0056089A" w:rsidP="0056089A">
      <w:pPr>
        <w:widowControl/>
        <w:spacing w:line="480" w:lineRule="auto"/>
        <w:rPr>
          <w:rFonts w:ascii="Times New Roman" w:eastAsia="DengXian" w:hAnsi="Times New Roman" w:cs="Times New Roman"/>
          <w:iCs/>
          <w:kern w:val="0"/>
          <w:sz w:val="22"/>
          <w:szCs w:val="21"/>
        </w:rPr>
      </w:pPr>
      <w:r w:rsidRPr="00575AD6">
        <w:rPr>
          <w:rFonts w:ascii="Times New Roman" w:eastAsia="DengXian" w:hAnsi="Times New Roman" w:cs="Times New Roman"/>
          <w:iCs/>
          <w:noProof/>
          <w:kern w:val="0"/>
          <w:sz w:val="22"/>
          <w:szCs w:val="21"/>
        </w:rPr>
        <w:lastRenderedPageBreak/>
        <w:drawing>
          <wp:anchor distT="0" distB="0" distL="114300" distR="114300" simplePos="0" relativeHeight="251663360" behindDoc="0" locked="0" layoutInCell="1" allowOverlap="1" wp14:anchorId="3F041454" wp14:editId="1A8CB5C8">
            <wp:simplePos x="0" y="0"/>
            <wp:positionH relativeFrom="margin">
              <wp:align>center</wp:align>
            </wp:positionH>
            <wp:positionV relativeFrom="paragraph">
              <wp:posOffset>238125</wp:posOffset>
            </wp:positionV>
            <wp:extent cx="5353050" cy="2029472"/>
            <wp:effectExtent l="0" t="0" r="0" b="8890"/>
            <wp:wrapNone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20294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C82486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522DEA9E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468E833E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644DC52D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16923F85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039B8193" w14:textId="77777777" w:rsidR="0056089A" w:rsidRPr="00575AD6" w:rsidRDefault="0056089A" w:rsidP="0056089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C696FA" w14:textId="77777777" w:rsidR="0056089A" w:rsidRPr="00575AD6" w:rsidRDefault="0056089A" w:rsidP="0056089A">
      <w:pPr>
        <w:widowControl/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366DC8">
        <w:rPr>
          <w:rFonts w:ascii="Times New Roman" w:hAnsi="Times New Roman" w:cs="Times New Roman"/>
          <w:b/>
          <w:bCs/>
          <w:sz w:val="24"/>
          <w:szCs w:val="24"/>
        </w:rPr>
        <w:t>Fig. S3</w:t>
      </w:r>
      <w:r w:rsidRPr="00575AD6">
        <w:rPr>
          <w:rFonts w:ascii="Times New Roman" w:hAnsi="Times New Roman" w:cs="Times New Roman"/>
          <w:sz w:val="24"/>
          <w:szCs w:val="24"/>
        </w:rPr>
        <w:t xml:space="preserve"> Nitrate addition effects on soil microbial community composition at the genus level at the end of the incubation in Experiment 1. Asterisk indicates significant differences (</w:t>
      </w:r>
      <w:r w:rsidRPr="00575AD6">
        <w:rPr>
          <w:rFonts w:ascii="Times New Roman" w:hAnsi="Times New Roman" w:cs="Times New Roman"/>
          <w:i/>
          <w:iCs/>
          <w:sz w:val="24"/>
          <w:szCs w:val="24"/>
        </w:rPr>
        <w:t>P&lt;0.05</w:t>
      </w:r>
      <w:r w:rsidRPr="00575AD6">
        <w:rPr>
          <w:rFonts w:ascii="Times New Roman" w:hAnsi="Times New Roman" w:cs="Times New Roman"/>
          <w:sz w:val="24"/>
          <w:szCs w:val="24"/>
        </w:rPr>
        <w:t>) between the two treatments under the same depth, the minus indicates no difference. Error bars indicate standard deviation (n=3)</w:t>
      </w:r>
      <w:r w:rsidRPr="00575AD6">
        <w:rPr>
          <w:rFonts w:ascii="Times New Roman" w:eastAsia="DengXian" w:hAnsi="Times New Roman" w:cs="Times New Roman"/>
          <w:kern w:val="0"/>
          <w:sz w:val="22"/>
        </w:rPr>
        <w:br w:type="page"/>
      </w:r>
    </w:p>
    <w:p w14:paraId="009AE5F7" w14:textId="6799FE49" w:rsidR="0056089A" w:rsidRPr="00575AD6" w:rsidRDefault="00366DC8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5F43E3AE" wp14:editId="5B8BE8F6">
                <wp:simplePos x="0" y="0"/>
                <wp:positionH relativeFrom="margin">
                  <wp:posOffset>-43162</wp:posOffset>
                </wp:positionH>
                <wp:positionV relativeFrom="paragraph">
                  <wp:posOffset>185438</wp:posOffset>
                </wp:positionV>
                <wp:extent cx="5312457" cy="5926939"/>
                <wp:effectExtent l="0" t="0" r="2540" b="0"/>
                <wp:wrapNone/>
                <wp:docPr id="6" name="组合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12457" cy="5926939"/>
                          <a:chOff x="-161125" y="0"/>
                          <a:chExt cx="6975925" cy="7781925"/>
                        </a:xfrm>
                      </wpg:grpSpPr>
                      <wpg:grpSp>
                        <wpg:cNvPr id="11" name="组合 11"/>
                        <wpg:cNvGrpSpPr/>
                        <wpg:grpSpPr>
                          <a:xfrm>
                            <a:off x="26650" y="0"/>
                            <a:ext cx="6788150" cy="7781925"/>
                            <a:chOff x="26650" y="0"/>
                            <a:chExt cx="6788150" cy="7781925"/>
                          </a:xfrm>
                        </wpg:grpSpPr>
                        <pic:pic xmlns:pic="http://schemas.openxmlformats.org/drawingml/2006/picture">
                          <pic:nvPicPr>
                            <pic:cNvPr id="12" name="图片 12"/>
                            <pic:cNvPicPr/>
                          </pic:nvPicPr>
                          <pic:blipFill>
                            <a:blip r:embed="rId1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6650" y="2593975"/>
                              <a:ext cx="3394075" cy="259397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3" name="图片 13"/>
                            <pic:cNvPicPr/>
                          </pic:nvPicPr>
                          <pic:blipFill>
                            <a:blip r:embed="rId1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4112" y="5187950"/>
                              <a:ext cx="3341687" cy="259397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5" name="图片 15"/>
                            <pic:cNvPicPr/>
                          </pic:nvPicPr>
                          <pic:blipFill>
                            <a:blip r:embed="rId1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4112" y="0"/>
                              <a:ext cx="3376613" cy="2595563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6" name="图片 16"/>
                            <pic:cNvPicPr/>
                          </pic:nvPicPr>
                          <pic:blipFill>
                            <a:blip r:embed="rId1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420725" y="2593974"/>
                              <a:ext cx="3394075" cy="259397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7" name="图片 17"/>
                            <pic:cNvPicPr/>
                          </pic:nvPicPr>
                          <pic:blipFill>
                            <a:blip r:embed="rId1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437601" y="39687"/>
                              <a:ext cx="3376612" cy="2595563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8" name="图片 18"/>
                            <pic:cNvPicPr/>
                          </pic:nvPicPr>
                          <pic:blipFill>
                            <a:blip r:embed="rId2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446918" y="5187949"/>
                              <a:ext cx="3341687" cy="259397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19" name="文本框 4"/>
                        <wps:cNvSpPr txBox="1"/>
                        <wps:spPr>
                          <a:xfrm>
                            <a:off x="-129955" y="50374"/>
                            <a:ext cx="528054" cy="38401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12426C" w14:textId="77777777" w:rsidR="00366DC8" w:rsidRDefault="00366DC8" w:rsidP="00366DC8">
                              <w:pP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" name="文本框 6"/>
                        <wps:cNvSpPr txBox="1"/>
                        <wps:spPr>
                          <a:xfrm>
                            <a:off x="-123345" y="2593764"/>
                            <a:ext cx="530969" cy="38615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E352839" w14:textId="77777777" w:rsidR="00366DC8" w:rsidRDefault="00366DC8" w:rsidP="00366DC8">
                              <w:pP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" name="文本框 6"/>
                        <wps:cNvSpPr txBox="1"/>
                        <wps:spPr>
                          <a:xfrm>
                            <a:off x="-161125" y="5121375"/>
                            <a:ext cx="578274" cy="42056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674A87" w14:textId="77777777" w:rsidR="00366DC8" w:rsidRDefault="00366DC8" w:rsidP="00366DC8">
                              <w:pP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" name="文本框 4"/>
                        <wps:cNvSpPr txBox="1"/>
                        <wps:spPr>
                          <a:xfrm>
                            <a:off x="3346262" y="96342"/>
                            <a:ext cx="451039" cy="32855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64058E" w14:textId="77777777" w:rsidR="00366DC8" w:rsidRDefault="00366DC8" w:rsidP="00366DC8">
                              <w:pP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7" name="文本框 27"/>
                        <wps:cNvSpPr txBox="1"/>
                        <wps:spPr>
                          <a:xfrm>
                            <a:off x="3267422" y="2577478"/>
                            <a:ext cx="539402" cy="3929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380D14" w14:textId="77777777" w:rsidR="00366DC8" w:rsidRDefault="00366DC8" w:rsidP="00366DC8">
                              <w:pP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8" name="文本框 6"/>
                        <wps:cNvSpPr txBox="1"/>
                        <wps:spPr>
                          <a:xfrm>
                            <a:off x="3298300" y="5154863"/>
                            <a:ext cx="518341" cy="3775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85FC423" w14:textId="77777777" w:rsidR="00366DC8" w:rsidRDefault="00366DC8" w:rsidP="00366DC8">
                              <w:pP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group w14:anchorId="5F43E3AE" id="组合 7" o:spid="_x0000_s1034" style="position:absolute;margin-left:-3.4pt;margin-top:14.6pt;width:418.3pt;height:466.7pt;z-index:251667456;mso-position-horizontal-relative:margin;mso-width-relative:margin;mso-height-relative:margin" coordorigin="-1611" coordsize="69759,77819" o:gfxdata="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">
                <v:group id="组合 11" o:spid="_x0000_s1035" style="position:absolute;left:266;width:67882;height:77819" coordorigin="266" coordsize="67881,778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<v:shape id="图片 12" o:spid="_x0000_s1036" type="#_x0000_t75" style="position:absolute;left:266;top:25939;width:33941;height:259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">
                    <v:imagedata r:id="rId21" o:title=""/>
                  </v:shape>
                  <v:shape id="图片 13" o:spid="_x0000_s1037" type="#_x0000_t75" style="position:absolute;left:441;top:51879;width:33416;height:259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">
                    <v:imagedata r:id="rId22" o:title=""/>
                  </v:shape>
                  <v:shape id="图片 15" o:spid="_x0000_s1038" type="#_x0000_t75" style="position:absolute;left:441;width:33766;height:259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">
                    <v:imagedata r:id="rId23" o:title=""/>
                  </v:shape>
                  <v:shape id="图片 16" o:spid="_x0000_s1039" type="#_x0000_t75" style="position:absolute;left:34207;top:25939;width:33941;height:259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">
                    <v:imagedata r:id="rId24" o:title=""/>
                  </v:shape>
                  <v:shape id="图片 17" o:spid="_x0000_s1040" type="#_x0000_t75" style="position:absolute;left:34376;top:396;width:33766;height:259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">
                    <v:imagedata r:id="rId25" o:title=""/>
                  </v:shape>
                  <v:shape id="图片 18" o:spid="_x0000_s1041" type="#_x0000_t75" style="position:absolute;left:34469;top:51879;width:33417;height:259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">
                    <v:imagedata r:id="rId26" o:title=""/>
                  </v:shape>
                </v:group>
                <v:shape id="文本框 4" o:spid="_x0000_s1042" type="#_x0000_t202" style="position:absolute;left:-1299;top:503;width:5279;height:38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    <v:textbox>
                    <w:txbxContent>
                      <w:p w14:paraId="6912426C" w14:textId="77777777" w:rsidR="00366DC8" w:rsidRDefault="00366DC8" w:rsidP="00366DC8">
                        <w:pPr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文本框 6" o:spid="_x0000_s1043" type="#_x0000_t202" style="position:absolute;left:-1233;top:25937;width:5309;height:38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B9E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tanL+kHyPUdAAD//wMAUEsBAi0AFAAGAAgAAAAhANvh9svuAAAAhQEAABMAAAAAAAAAAAAAAAAA&#10;AAAAAFtDb250ZW50X1R5cGVzXS54bWxQSwECLQAUAAYACAAAACEAWvQsW78AAAAVAQAACwAAAAAA&#10;AAAAAAAAAAAfAQAAX3JlbHMvLnJlbHNQSwECLQAUAAYACAAAACEAkuwfRMAAAADbAAAADwAAAAAA&#10;AAAAAAAAAAAHAgAAZHJzL2Rvd25yZXYueG1sUEsFBgAAAAADAAMAtwAAAPQCAAAAAA==&#10;" filled="f" stroked="f">
                  <v:textbox>
                    <w:txbxContent>
                      <w:p w14:paraId="7E352839" w14:textId="77777777" w:rsidR="00366DC8" w:rsidRDefault="00366DC8" w:rsidP="00366DC8">
                        <w:pPr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v:shape id="文本框 6" o:spid="_x0000_s1044" type="#_x0000_t202" style="position:absolute;left:-1611;top:51213;width:5782;height:42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" filled="f" stroked="f">
                  <v:textbox>
                    <w:txbxContent>
                      <w:p w14:paraId="52674A87" w14:textId="77777777" w:rsidR="00366DC8" w:rsidRDefault="00366DC8" w:rsidP="00366DC8">
                        <w:pPr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文本框 4" o:spid="_x0000_s1045" type="#_x0000_t202" style="position:absolute;left:33462;top:963;width:4511;height:3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iSowgAAANs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" filled="f" stroked="f">
                  <v:textbox>
                    <w:txbxContent>
                      <w:p w14:paraId="0D64058E" w14:textId="77777777" w:rsidR="00366DC8" w:rsidRDefault="00366DC8" w:rsidP="00366DC8">
                        <w:pPr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D</w:t>
                        </w:r>
                      </w:p>
                    </w:txbxContent>
                  </v:textbox>
                </v:shape>
                <v:shape id="文本框 27" o:spid="_x0000_s1046" type="#_x0000_t202" style="position:absolute;left:32674;top:25774;width:5394;height:39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Ycw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8Qx/X+IPkNkvAAAA//8DAFBLAQItABQABgAIAAAAIQDb4fbL7gAAAIUBAAATAAAAAAAAAAAA&#10;AAAAAAAAAABbQ29udGVudF9UeXBlc10ueG1sUEsBAi0AFAAGAAgAAAAhAFr0LFu/AAAAFQEAAAsA&#10;AAAAAAAAAAAAAAAAHwEAAF9yZWxzLy5yZWxzUEsBAi0AFAAGAAgAAAAhAB0FhzDEAAAA2wAAAA8A&#10;AAAAAAAAAAAAAAAABwIAAGRycy9kb3ducmV2LnhtbFBLBQYAAAAAAwADALcAAAD4AgAAAAA=&#10;" filled="f" stroked="f">
                  <v:textbox>
                    <w:txbxContent>
                      <w:p w14:paraId="1B380D14" w14:textId="77777777" w:rsidR="00366DC8" w:rsidRDefault="00366DC8" w:rsidP="00366DC8">
                        <w:pPr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E</w:t>
                        </w:r>
                      </w:p>
                    </w:txbxContent>
                  </v:textbox>
                </v:shape>
                <v:shape id="文本框 6" o:spid="_x0000_s1047" type="#_x0000_t202" style="position:absolute;left:32983;top:51548;width:5183;height:37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hNC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samL+kHyPUdAAD//wMAUEsBAi0AFAAGAAgAAAAhANvh9svuAAAAhQEAABMAAAAAAAAAAAAAAAAA&#10;AAAAAFtDb250ZW50X1R5cGVzXS54bWxQSwECLQAUAAYACAAAACEAWvQsW78AAAAVAQAACwAAAAAA&#10;AAAAAAAAAAAfAQAAX3JlbHMvLnJlbHNQSwECLQAUAAYACAAAACEAbJoTQsAAAADbAAAADwAAAAAA&#10;AAAAAAAAAAAHAgAAZHJzL2Rvd25yZXYueG1sUEsFBgAAAAADAAMAtwAAAPQCAAAAAA==&#10;" filled="f" stroked="f">
                  <v:textbox>
                    <w:txbxContent>
                      <w:p w14:paraId="385FC423" w14:textId="77777777" w:rsidR="00366DC8" w:rsidRDefault="00366DC8" w:rsidP="00366DC8">
                        <w:pPr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F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5174F2FF" w14:textId="02C556A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0E9AF84F" w14:textId="6A38FEED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6A349B34" w14:textId="5FEAFE06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7F33160B" w14:textId="3CB68DB9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65E1A35F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1C456BA0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2E3E931F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319ED65E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3592A047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551B8C3F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1CE03F88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61F1F46F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1A3B30BA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6BC90059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191F39B1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5DF4E961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17AA2347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751829FD" w14:textId="77777777" w:rsidR="0056089A" w:rsidRPr="00575AD6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3B0FCEE3" w14:textId="2175007B" w:rsidR="0056089A" w:rsidRDefault="0056089A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20A043BB" w14:textId="77777777" w:rsidR="00366DC8" w:rsidRPr="00575AD6" w:rsidRDefault="00366DC8" w:rsidP="0056089A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6880BD98" w14:textId="2C4D84EE" w:rsidR="0056089A" w:rsidRPr="00575AD6" w:rsidRDefault="0056089A" w:rsidP="0056089A">
      <w:pPr>
        <w:widowControl/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366DC8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Fig. S4</w:t>
      </w:r>
      <w:r w:rsidRPr="00575AD6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Correlations between CO</w:t>
      </w:r>
      <w:r w:rsidRPr="00575AD6">
        <w:rPr>
          <w:rFonts w:ascii="Times New Roman" w:eastAsia="DengXian" w:hAnsi="Times New Roman" w:cs="Times New Roman"/>
          <w:kern w:val="0"/>
          <w:sz w:val="24"/>
          <w:szCs w:val="24"/>
          <w:vertAlign w:val="subscript"/>
        </w:rPr>
        <w:t>2</w:t>
      </w:r>
      <w:r w:rsidRPr="00575AD6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(</w:t>
      </w:r>
      <w:r w:rsidR="00366DC8" w:rsidRPr="00366DC8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A</w:t>
      </w:r>
      <w:r w:rsidRPr="00575AD6">
        <w:rPr>
          <w:rFonts w:ascii="Times New Roman" w:eastAsia="DengXian" w:hAnsi="Times New Roman" w:cs="Times New Roman"/>
          <w:kern w:val="0"/>
          <w:sz w:val="24"/>
          <w:szCs w:val="24"/>
        </w:rPr>
        <w:t xml:space="preserve">, </w:t>
      </w:r>
      <w:r w:rsidR="00366DC8" w:rsidRPr="00366DC8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B</w:t>
      </w:r>
      <w:r w:rsidRPr="00575AD6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and </w:t>
      </w:r>
      <w:r w:rsidR="00366DC8" w:rsidRPr="00366DC8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C</w:t>
      </w:r>
      <w:r w:rsidRPr="00575AD6">
        <w:rPr>
          <w:rFonts w:ascii="Times New Roman" w:eastAsia="DengXian" w:hAnsi="Times New Roman" w:cs="Times New Roman"/>
          <w:kern w:val="0"/>
          <w:sz w:val="24"/>
          <w:szCs w:val="24"/>
        </w:rPr>
        <w:t>) and N</w:t>
      </w:r>
      <w:r w:rsidRPr="00575AD6">
        <w:rPr>
          <w:rFonts w:ascii="Times New Roman" w:eastAsia="DengXian" w:hAnsi="Times New Roman" w:cs="Times New Roman"/>
          <w:kern w:val="0"/>
          <w:sz w:val="24"/>
          <w:szCs w:val="24"/>
          <w:vertAlign w:val="subscript"/>
        </w:rPr>
        <w:t>2</w:t>
      </w:r>
      <w:r w:rsidRPr="00575AD6">
        <w:rPr>
          <w:rFonts w:ascii="Times New Roman" w:eastAsia="DengXian" w:hAnsi="Times New Roman" w:cs="Times New Roman"/>
          <w:kern w:val="0"/>
          <w:sz w:val="24"/>
          <w:szCs w:val="24"/>
        </w:rPr>
        <w:t>O (</w:t>
      </w:r>
      <w:r w:rsidR="00366DC8" w:rsidRPr="00366DC8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D</w:t>
      </w:r>
      <w:r w:rsidRPr="00575AD6">
        <w:rPr>
          <w:rFonts w:ascii="Times New Roman" w:eastAsia="DengXian" w:hAnsi="Times New Roman" w:cs="Times New Roman"/>
          <w:kern w:val="0"/>
          <w:sz w:val="24"/>
          <w:szCs w:val="24"/>
        </w:rPr>
        <w:t xml:space="preserve">, </w:t>
      </w:r>
      <w:r w:rsidR="00366DC8" w:rsidRPr="00366DC8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E</w:t>
      </w:r>
      <w:r w:rsidRPr="00575AD6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and </w:t>
      </w:r>
      <w:r w:rsidR="00366DC8" w:rsidRPr="00366DC8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F</w:t>
      </w:r>
      <w:r w:rsidRPr="00575AD6">
        <w:rPr>
          <w:rFonts w:ascii="Times New Roman" w:eastAsia="DengXian" w:hAnsi="Times New Roman" w:cs="Times New Roman"/>
          <w:kern w:val="0"/>
          <w:sz w:val="24"/>
          <w:szCs w:val="24"/>
        </w:rPr>
        <w:t>) emission amounts and the relative abundance at genus level.</w:t>
      </w:r>
      <w:r w:rsidRPr="00575AD6">
        <w:rPr>
          <w:rFonts w:ascii="Times New Roman" w:eastAsia="DengXian" w:hAnsi="Times New Roman" w:cs="Times New Roman"/>
          <w:kern w:val="0"/>
          <w:sz w:val="24"/>
          <w:szCs w:val="24"/>
        </w:rPr>
        <w:br w:type="page"/>
      </w:r>
    </w:p>
    <w:p w14:paraId="2DF655F9" w14:textId="04D9576D" w:rsidR="0056089A" w:rsidRPr="00575AD6" w:rsidRDefault="007D2D4F" w:rsidP="0056089A">
      <w:pPr>
        <w:widowControl/>
        <w:spacing w:line="480" w:lineRule="auto"/>
        <w:rPr>
          <w:rFonts w:ascii="Times New Roman" w:eastAsia="DengXian" w:hAnsi="Times New Roman" w:cs="Times New Roman"/>
          <w:iCs/>
          <w:kern w:val="0"/>
          <w:sz w:val="24"/>
          <w:szCs w:val="24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20FBA713" wp14:editId="79F2DCB8">
                <wp:simplePos x="0" y="0"/>
                <wp:positionH relativeFrom="margin">
                  <wp:posOffset>91120</wp:posOffset>
                </wp:positionH>
                <wp:positionV relativeFrom="paragraph">
                  <wp:posOffset>-26973</wp:posOffset>
                </wp:positionV>
                <wp:extent cx="5025812" cy="1811228"/>
                <wp:effectExtent l="0" t="0" r="3810" b="0"/>
                <wp:wrapNone/>
                <wp:docPr id="14" name="组合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B9976985-B3E8-71A8-6869-7EA37A69A2A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25812" cy="1811228"/>
                          <a:chOff x="-93865" y="-36790"/>
                          <a:chExt cx="6854398" cy="2470428"/>
                        </a:xfrm>
                      </wpg:grpSpPr>
                      <wpg:grpSp>
                        <wpg:cNvPr id="1" name="组合 1">
                          <a:extLst>
                            <a:ext uri="{FF2B5EF4-FFF2-40B4-BE49-F238E27FC236}">
                              <a16:creationId xmlns:a16="http://schemas.microsoft.com/office/drawing/2014/main" id="{9E03074F-CFA5-3276-3C93-0473C1E67B6F}"/>
                            </a:ext>
                          </a:extLst>
                        </wpg:cNvPr>
                        <wpg:cNvGrpSpPr/>
                        <wpg:grpSpPr>
                          <a:xfrm>
                            <a:off x="128232" y="0"/>
                            <a:ext cx="6632301" cy="2433638"/>
                            <a:chOff x="128232" y="0"/>
                            <a:chExt cx="6632301" cy="2433638"/>
                          </a:xfrm>
                        </wpg:grpSpPr>
                        <pic:pic xmlns:pic="http://schemas.openxmlformats.org/drawingml/2006/picture">
                          <pic:nvPicPr>
                            <pic:cNvPr id="4" name="图片 4"/>
                            <pic:cNvPicPr/>
                          </pic:nvPicPr>
                          <pic:blipFill>
                            <a:blip r:embed="rId2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433133" y="1"/>
                              <a:ext cx="3327400" cy="2433637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5" name="图片 5"/>
                            <pic:cNvPicPr/>
                          </pic:nvPicPr>
                          <pic:blipFill>
                            <a:blip r:embed="rId2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28232" y="0"/>
                              <a:ext cx="3184525" cy="2433637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2" name="文本框 6">
                          <a:extLst>
                            <a:ext uri="{FF2B5EF4-FFF2-40B4-BE49-F238E27FC236}">
                              <a16:creationId xmlns:a16="http://schemas.microsoft.com/office/drawing/2014/main" id="{0E3FA870-75E9-A536-1515-EA8A49C4A825}"/>
                            </a:ext>
                          </a:extLst>
                        </wps:cNvPr>
                        <wps:cNvSpPr txBox="1"/>
                        <wps:spPr>
                          <a:xfrm>
                            <a:off x="-93865" y="17444"/>
                            <a:ext cx="491997" cy="3577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562998" w14:textId="77777777" w:rsidR="007D2D4F" w:rsidRDefault="007D2D4F" w:rsidP="007D2D4F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" name="文本框 7">
                          <a:extLst>
                            <a:ext uri="{FF2B5EF4-FFF2-40B4-BE49-F238E27FC236}">
                              <a16:creationId xmlns:a16="http://schemas.microsoft.com/office/drawing/2014/main" id="{80986179-88DA-CA99-EA98-9F9E21E30C9C}"/>
                            </a:ext>
                          </a:extLst>
                        </wps:cNvPr>
                        <wps:cNvSpPr txBox="1"/>
                        <wps:spPr>
                          <a:xfrm>
                            <a:off x="3246257" y="-36790"/>
                            <a:ext cx="514181" cy="37386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098D3C" w14:textId="77777777" w:rsidR="007D2D4F" w:rsidRDefault="007D2D4F" w:rsidP="007D2D4F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group w14:anchorId="20FBA713" id="组合 13" o:spid="_x0000_s1048" style="position:absolute;left:0;text-align:left;margin-left:7.15pt;margin-top:-2.1pt;width:395.75pt;height:142.6pt;z-index:251665408;mso-position-horizontal-relative:margin;mso-width-relative:margin;mso-height-relative:margin" coordorigin="-938,-367" coordsize="68543,24704" o:gfxdata="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">
                <v:group id="组合 1" o:spid="_x0000_s1049" style="position:absolute;left:1282;width:66323;height:24336" coordorigin="1282" coordsize="66323,24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shape id="图片 4" o:spid="_x0000_s1050" type="#_x0000_t75" style="position:absolute;left:34331;width:33274;height:243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">
                    <v:imagedata r:id="rId29" o:title=""/>
                  </v:shape>
                  <v:shape id="图片 5" o:spid="_x0000_s1051" type="#_x0000_t75" style="position:absolute;left:1282;width:31845;height:243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">
                    <v:imagedata r:id="rId30" o:title=""/>
                  </v:shape>
                </v:group>
                <v:shape id="文本框 6" o:spid="_x0000_s1052" type="#_x0000_t202" style="position:absolute;left:-938;top:174;width:4919;height:35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" filled="f" stroked="f">
                  <v:textbox>
                    <w:txbxContent>
                      <w:p w14:paraId="05562998" w14:textId="77777777" w:rsidR="007D2D4F" w:rsidRDefault="007D2D4F" w:rsidP="007D2D4F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文本框 7" o:spid="_x0000_s1053" type="#_x0000_t202" style="position:absolute;left:32462;top:-367;width:5142;height:37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14:paraId="1E098D3C" w14:textId="77777777" w:rsidR="007D2D4F" w:rsidRDefault="007D2D4F" w:rsidP="007D2D4F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5E4CFE8F" w14:textId="77777777" w:rsidR="0056089A" w:rsidRPr="00575AD6" w:rsidRDefault="0056089A" w:rsidP="0056089A">
      <w:pPr>
        <w:widowControl/>
        <w:spacing w:line="480" w:lineRule="auto"/>
        <w:rPr>
          <w:rFonts w:ascii="Times New Roman" w:eastAsia="DengXian" w:hAnsi="Times New Roman" w:cs="Times New Roman"/>
          <w:iCs/>
          <w:kern w:val="0"/>
          <w:sz w:val="24"/>
          <w:szCs w:val="24"/>
        </w:rPr>
      </w:pPr>
    </w:p>
    <w:p w14:paraId="4ACE8A44" w14:textId="77777777" w:rsidR="0056089A" w:rsidRPr="00575AD6" w:rsidRDefault="0056089A" w:rsidP="0056089A">
      <w:pPr>
        <w:widowControl/>
        <w:spacing w:line="480" w:lineRule="auto"/>
        <w:rPr>
          <w:rFonts w:ascii="Times New Roman" w:eastAsia="DengXian" w:hAnsi="Times New Roman" w:cs="Times New Roman"/>
          <w:iCs/>
          <w:kern w:val="0"/>
          <w:sz w:val="24"/>
          <w:szCs w:val="24"/>
        </w:rPr>
      </w:pPr>
    </w:p>
    <w:p w14:paraId="709B3621" w14:textId="77777777" w:rsidR="0056089A" w:rsidRPr="00575AD6" w:rsidRDefault="0056089A" w:rsidP="0056089A">
      <w:pPr>
        <w:widowControl/>
        <w:spacing w:line="480" w:lineRule="auto"/>
        <w:rPr>
          <w:rFonts w:ascii="Times New Roman" w:eastAsia="DengXian" w:hAnsi="Times New Roman" w:cs="Times New Roman"/>
          <w:iCs/>
          <w:kern w:val="0"/>
          <w:sz w:val="24"/>
          <w:szCs w:val="24"/>
        </w:rPr>
      </w:pPr>
    </w:p>
    <w:p w14:paraId="0D78919E" w14:textId="77777777" w:rsidR="0056089A" w:rsidRPr="00575AD6" w:rsidRDefault="0056089A" w:rsidP="0056089A">
      <w:pPr>
        <w:widowControl/>
        <w:spacing w:line="480" w:lineRule="auto"/>
        <w:rPr>
          <w:rFonts w:ascii="Times New Roman" w:eastAsia="DengXian" w:hAnsi="Times New Roman" w:cs="Times New Roman"/>
          <w:iCs/>
          <w:kern w:val="0"/>
          <w:sz w:val="24"/>
          <w:szCs w:val="24"/>
        </w:rPr>
      </w:pPr>
    </w:p>
    <w:p w14:paraId="6577172A" w14:textId="1CD3E2E0" w:rsidR="0056089A" w:rsidRPr="00575AD6" w:rsidRDefault="0056089A" w:rsidP="0056089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2D4F">
        <w:rPr>
          <w:rFonts w:ascii="Times New Roman" w:eastAsia="DengXian" w:hAnsi="Times New Roman" w:cs="Times New Roman" w:hint="eastAsia"/>
          <w:b/>
          <w:bCs/>
          <w:iCs/>
          <w:kern w:val="0"/>
          <w:sz w:val="24"/>
          <w:szCs w:val="24"/>
        </w:rPr>
        <w:t>F</w:t>
      </w:r>
      <w:r w:rsidRPr="007D2D4F">
        <w:rPr>
          <w:rFonts w:ascii="Times New Roman" w:eastAsia="DengXian" w:hAnsi="Times New Roman" w:cs="Times New Roman"/>
          <w:b/>
          <w:bCs/>
          <w:iCs/>
          <w:kern w:val="0"/>
          <w:sz w:val="24"/>
          <w:szCs w:val="24"/>
        </w:rPr>
        <w:t>ig. S5</w:t>
      </w:r>
      <w:r w:rsidRPr="00575AD6">
        <w:rPr>
          <w:rFonts w:ascii="Times New Roman" w:eastAsia="DengXian" w:hAnsi="Times New Roman" w:cs="Times New Roman"/>
          <w:iCs/>
          <w:kern w:val="0"/>
          <w:sz w:val="24"/>
          <w:szCs w:val="24"/>
        </w:rPr>
        <w:t xml:space="preserve"> </w:t>
      </w:r>
      <w:r w:rsidRPr="00575AD6">
        <w:rPr>
          <w:rFonts w:ascii="Times New Roman" w:hAnsi="Times New Roman" w:cs="Times New Roman"/>
          <w:sz w:val="24"/>
          <w:szCs w:val="24"/>
        </w:rPr>
        <w:t>Nitrate addition effects on the pH (</w:t>
      </w:r>
      <w:r w:rsidR="007D2D4F" w:rsidRPr="007D2D4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75AD6">
        <w:rPr>
          <w:rFonts w:ascii="Times New Roman" w:hAnsi="Times New Roman" w:cs="Times New Roman"/>
          <w:sz w:val="24"/>
          <w:szCs w:val="24"/>
        </w:rPr>
        <w:t>) and Eh (</w:t>
      </w:r>
      <w:r w:rsidR="007D2D4F" w:rsidRPr="007D2D4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75AD6">
        <w:rPr>
          <w:rFonts w:ascii="Times New Roman" w:hAnsi="Times New Roman" w:cs="Times New Roman"/>
          <w:sz w:val="24"/>
          <w:szCs w:val="24"/>
        </w:rPr>
        <w:t>) at the end of Experiment 5. Data are shown as the mean ± standard deviation (n=3).</w:t>
      </w:r>
    </w:p>
    <w:p w14:paraId="24C08C03" w14:textId="77777777" w:rsidR="0056089A" w:rsidRPr="00575AD6" w:rsidRDefault="0056089A" w:rsidP="0056089A"/>
    <w:p w14:paraId="0CAB4FBD" w14:textId="77777777" w:rsidR="004808A0" w:rsidRPr="0056089A" w:rsidRDefault="004808A0"/>
    <w:sectPr w:rsidR="004808A0" w:rsidRPr="005608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620E61" w14:textId="77777777" w:rsidR="00CD02A5" w:rsidRDefault="00CD02A5" w:rsidP="0056089A">
      <w:r>
        <w:separator/>
      </w:r>
    </w:p>
  </w:endnote>
  <w:endnote w:type="continuationSeparator" w:id="0">
    <w:p w14:paraId="55D970FC" w14:textId="77777777" w:rsidR="00CD02A5" w:rsidRDefault="00CD02A5" w:rsidP="005608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58F3F" w14:textId="77777777" w:rsidR="00CD02A5" w:rsidRDefault="00CD02A5" w:rsidP="0056089A">
      <w:r>
        <w:separator/>
      </w:r>
    </w:p>
  </w:footnote>
  <w:footnote w:type="continuationSeparator" w:id="0">
    <w:p w14:paraId="1DA54D62" w14:textId="77777777" w:rsidR="00CD02A5" w:rsidRDefault="00CD02A5" w:rsidP="005608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FFA"/>
    <w:rsid w:val="0002552B"/>
    <w:rsid w:val="001E6FFA"/>
    <w:rsid w:val="00366DC8"/>
    <w:rsid w:val="00380CCA"/>
    <w:rsid w:val="004808A0"/>
    <w:rsid w:val="00537DEB"/>
    <w:rsid w:val="0056089A"/>
    <w:rsid w:val="00576506"/>
    <w:rsid w:val="0060500E"/>
    <w:rsid w:val="00654549"/>
    <w:rsid w:val="007D2D4F"/>
    <w:rsid w:val="009339CE"/>
    <w:rsid w:val="00A8259F"/>
    <w:rsid w:val="00CD02A5"/>
    <w:rsid w:val="00CD5896"/>
    <w:rsid w:val="00D32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77E758A1"/>
  <w15:chartTrackingRefBased/>
  <w15:docId w15:val="{BE7A0514-661C-4A7F-B2F9-EDE94E13B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89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08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08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08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08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1.bin"/><Relationship Id="rId18" Type="http://schemas.openxmlformats.org/officeDocument/2006/relationships/image" Target="media/image10.wmf"/><Relationship Id="rId26" Type="http://schemas.openxmlformats.org/officeDocument/2006/relationships/image" Target="media/image20.wmf"/><Relationship Id="rId3" Type="http://schemas.openxmlformats.org/officeDocument/2006/relationships/webSettings" Target="webSettings.xml"/><Relationship Id="rId21" Type="http://schemas.openxmlformats.org/officeDocument/2006/relationships/image" Target="media/image15.wmf"/><Relationship Id="rId7" Type="http://schemas.openxmlformats.org/officeDocument/2006/relationships/image" Target="media/image2.wmf"/><Relationship Id="rId12" Type="http://schemas.openxmlformats.org/officeDocument/2006/relationships/image" Target="media/image4.emf"/><Relationship Id="rId17" Type="http://schemas.openxmlformats.org/officeDocument/2006/relationships/image" Target="media/image9.wmf"/><Relationship Id="rId25" Type="http://schemas.openxmlformats.org/officeDocument/2006/relationships/image" Target="media/image19.wmf"/><Relationship Id="rId2" Type="http://schemas.openxmlformats.org/officeDocument/2006/relationships/settings" Target="settings.xml"/><Relationship Id="rId16" Type="http://schemas.openxmlformats.org/officeDocument/2006/relationships/image" Target="media/image8.wmf"/><Relationship Id="rId20" Type="http://schemas.openxmlformats.org/officeDocument/2006/relationships/image" Target="media/image12.wmf"/><Relationship Id="rId29" Type="http://schemas.openxmlformats.org/officeDocument/2006/relationships/image" Target="media/image23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6.wmf"/><Relationship Id="rId24" Type="http://schemas.openxmlformats.org/officeDocument/2006/relationships/image" Target="media/image18.wmf"/><Relationship Id="rId32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7.wmf"/><Relationship Id="rId23" Type="http://schemas.openxmlformats.org/officeDocument/2006/relationships/image" Target="media/image17.wmf"/><Relationship Id="rId28" Type="http://schemas.openxmlformats.org/officeDocument/2006/relationships/image" Target="media/image14.wmf"/><Relationship Id="rId10" Type="http://schemas.openxmlformats.org/officeDocument/2006/relationships/image" Target="media/image5.wmf"/><Relationship Id="rId19" Type="http://schemas.openxmlformats.org/officeDocument/2006/relationships/image" Target="media/image11.wmf"/><Relationship Id="rId3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image" Target="media/image5.png"/><Relationship Id="rId22" Type="http://schemas.openxmlformats.org/officeDocument/2006/relationships/image" Target="media/image16.wmf"/><Relationship Id="rId27" Type="http://schemas.openxmlformats.org/officeDocument/2006/relationships/image" Target="media/image13.wmf"/><Relationship Id="rId30" Type="http://schemas.openxmlformats.org/officeDocument/2006/relationships/image" Target="media/image24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15</Words>
  <Characters>179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微</dc:creator>
  <cp:keywords/>
  <dc:description/>
  <cp:lastModifiedBy>Abigail Rassette</cp:lastModifiedBy>
  <cp:revision>2</cp:revision>
  <dcterms:created xsi:type="dcterms:W3CDTF">2023-01-23T08:59:00Z</dcterms:created>
  <dcterms:modified xsi:type="dcterms:W3CDTF">2023-01-23T08:59:00Z</dcterms:modified>
</cp:coreProperties>
</file>